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</w:rPr>
        <w:t xml:space="preserve">S2 Table. </w:t>
      </w:r>
      <w:r>
        <w:rPr>
          <w:rFonts w:cs="Calibri" w:ascii="Calibri" w:hAnsi="Calibri"/>
        </w:rPr>
        <w:t xml:space="preserve">Morphometrics of </w:t>
      </w:r>
      <w:r>
        <w:rPr>
          <w:rFonts w:cs="Calibri" w:ascii="Calibri" w:hAnsi="Calibri"/>
          <w:i/>
        </w:rPr>
        <w:t>Longidorus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vinearum</w:t>
      </w:r>
      <w:r>
        <w:rPr>
          <w:rFonts w:cs="Calibri" w:ascii="Calibri" w:hAnsi="Calibri"/>
        </w:rPr>
        <w:t xml:space="preserve"> Bravo &amp; Roca, 1995 populations studied from southern Spain</w:t>
      </w:r>
      <w:r>
        <w:rPr>
          <w:rFonts w:cs="Calibri" w:ascii="Calibri" w:hAnsi="Calibri"/>
          <w:vertAlign w:val="superscript"/>
        </w:rPr>
        <w:t>a</w:t>
      </w:r>
      <w:r>
        <w:rPr>
          <w:rFonts w:cs="Calibri" w:ascii="Calibri" w:hAnsi="Calibri"/>
        </w:rPr>
        <w:t xml:space="preserve">.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37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276"/>
        <w:gridCol w:w="992"/>
        <w:gridCol w:w="1257"/>
        <w:gridCol w:w="236"/>
        <w:gridCol w:w="1342"/>
        <w:gridCol w:w="1257"/>
        <w:gridCol w:w="236"/>
        <w:gridCol w:w="1541"/>
        <w:gridCol w:w="236"/>
        <w:gridCol w:w="1589"/>
        <w:gridCol w:w="1560"/>
      </w:tblGrid>
      <w:tr>
        <w:trPr>
          <w:trHeight w:val="275" w:hRule="atLeast"/>
        </w:trPr>
        <w:tc>
          <w:tcPr>
            <w:tcW w:w="2269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cality/host-plant</w:t>
            </w:r>
          </w:p>
        </w:tc>
        <w:tc>
          <w:tcPr>
            <w:tcW w:w="11522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s-ES"/>
              </w:rPr>
            </w:pPr>
            <w:r>
              <w:rPr>
                <w:rFonts w:cs="Calibri" w:ascii="Calibri" w:hAnsi="Calibri"/>
                <w:sz w:val="18"/>
                <w:szCs w:val="18"/>
                <w:lang w:val="es-ES"/>
              </w:rPr>
              <w:t>Santa María de Trassierra (Córdoba, Spain), wild olive</w:t>
            </w:r>
          </w:p>
        </w:tc>
      </w:tr>
      <w:tr>
        <w:trPr>
          <w:trHeight w:val="242" w:hRule="exact"/>
        </w:trPr>
        <w:tc>
          <w:tcPr>
            <w:tcW w:w="226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mple code</w:t>
            </w:r>
          </w:p>
        </w:tc>
        <w:tc>
          <w:tcPr>
            <w:tcW w:w="352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R059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R097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R066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R111</w:t>
            </w:r>
          </w:p>
        </w:tc>
      </w:tr>
      <w:tr>
        <w:trPr>
          <w:trHeight w:val="275" w:hRule="exact"/>
        </w:trPr>
        <w:tc>
          <w:tcPr>
            <w:tcW w:w="2269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aracters/ratios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le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l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le</w:t>
            </w:r>
          </w:p>
        </w:tc>
      </w:tr>
      <w:tr>
        <w:trPr>
          <w:trHeight w:val="349" w:hRule="exact"/>
        </w:trPr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 (mm)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8 ± 0.3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7.4-8.1)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1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7 ± 0.3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.4-2.0)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4 ± 0.1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7.5-9.3)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3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1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8 ± 0.1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6.7-8.9)</w:t>
            </w:r>
          </w:p>
        </w:tc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4.7 ± 3.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71.2-76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0.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.5 ± 6.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9.0-51.6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5.4 ± 11.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67.7-83.2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.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0.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1.6 ± 2.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58.8-64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.5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.4 ± 3.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2.5-18.0)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.3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0 ± 0.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7.6-8.3)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.0 ± 1.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3.9-16.1)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.3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.8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.4 ± 2.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1.6-16.5)</w:t>
            </w:r>
          </w:p>
        </w:tc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6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7.4 ± 11.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67.5-190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7.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.1 ± 1.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1.1-34.8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4.6 ± 18.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51.7-177.5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9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3.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0.4 ± 25.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41.0-189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5.5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´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6 ± 0.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0.6-0.7)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 ± 0.2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.8-2.3)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 ± 0.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0.8-0.8)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6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7 ± 0.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0.6-0.7)</w:t>
            </w:r>
          </w:p>
        </w:tc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.2 ± 0.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5.5-47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.8 ± 0.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7.5-48.0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.2 ± 1.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7.0-49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dontostyle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1.0 ± 2.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09.0-113.0)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8.0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.2 ± 1.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65.5-68.0)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5.0 ± 0.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05.0-105.0)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9.0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0.5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5.2 ± 4.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00.5-107.5)</w:t>
            </w:r>
          </w:p>
        </w:tc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6.5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eplacement odontosty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1.5 ± 1.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70.0-73.5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dontophore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.5 ± 2.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52.0-56.5)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.5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.5 ± 8.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8.5-40.5)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.0 ± 1.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63.0-65.0)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8.0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2.0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5.0 ± 4.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72.0-80.0)</w:t>
            </w:r>
          </w:p>
        </w:tc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.0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ip region diam.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5 ± 0.9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.5-2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.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8 ± 0.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9.0-10.5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3 ± 0.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.0-22.5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.3 ± 1.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.5-21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.5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al aperture-guiding ring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5.7 ± 0.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5.0-36.5)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.0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5 ± 0.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1.5-21.5)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.8 ± 0.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3.5-34.0)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.5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.0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.8 ± 3.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2.5-38.5)</w:t>
            </w:r>
          </w:p>
        </w:tc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.0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il leng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.3 ± 3.6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2.0-48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.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.3 ± 6.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4.0-57.5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.0 ± 2.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9.5-52.5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.2 ± 6.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4.5-56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.0</w:t>
            </w:r>
          </w:p>
        </w:tc>
      </w:tr>
      <w:tr>
        <w:trPr>
          <w:trHeight w:val="406" w:hRule="exact"/>
        </w:trPr>
        <w:tc>
          <w:tcPr>
            <w:tcW w:w="22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picules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0.0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5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5.0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9.0</w:t>
            </w:r>
          </w:p>
        </w:tc>
      </w:tr>
      <w:tr>
        <w:trPr>
          <w:trHeight w:val="328" w:hRule="exac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ateral accessory pie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.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.5</w:t>
            </w:r>
          </w:p>
        </w:tc>
      </w:tr>
    </w:tbl>
    <w:p>
      <w:pPr>
        <w:pStyle w:val="Normal"/>
        <w:rPr>
          <w:rFonts w:ascii="Calibri" w:hAnsi="Calibri" w:cs="Calibri"/>
          <w:vertAlign w:val="superscript"/>
        </w:rPr>
      </w:pPr>
      <w:r>
        <w:rPr>
          <w:rFonts w:cs="Calibri" w:ascii="Calibri" w:hAnsi="Calibri"/>
          <w:vertAlign w:val="superscript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</w:rPr>
        <w:t xml:space="preserve"> Measurements are in µm (except for L) and in the form: mean ± standard deviation (range).</w:t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b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sz w:val="22"/>
          <w:szCs w:val="22"/>
        </w:rPr>
        <w:t>Abbreviations as defined in Jairajpuri &amp; Ahmad</w:t>
      </w:r>
      <w:r>
        <w:rPr>
          <w:rFonts w:cs="Calibri" w:ascii="Calibri" w:hAnsi="Calibri"/>
        </w:rPr>
        <w:t xml:space="preserve"> (1992)</w:t>
      </w:r>
      <w:r>
        <w:rPr>
          <w:rFonts w:cs="Calibri" w:ascii="Calibri" w:hAnsi="Calibri"/>
          <w:sz w:val="22"/>
          <w:szCs w:val="22"/>
        </w:rPr>
        <w:t>. a, body length/maximum body width; b, body length/pharyngeal length; c, body length/tail length; c', tail length/body width at anus; V (distance from anterior end to vulva/body length) x 100; T (distance from cloacal aperture to anterior end of testis/body length) x 100; J (hyaline tail region length)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6838" w:h="11906"/>
      <w:pgMar w:left="1417" w:right="1417" w:gutter="0" w:header="0" w:top="5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cs="Arial"/>
      <w:lang w:val="en-GB"/>
    </w:rPr>
  </w:style>
  <w:style w:type="character" w:styleId="AsuntodelcomentarioCar">
    <w:name w:val="Asunto del comentario Car"/>
    <w:qFormat/>
    <w:rPr>
      <w:rFonts w:ascii="Arial" w:hAnsi="Arial" w:cs="Arial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43:00Z</dcterms:created>
  <dc:creator>P. Castillo</dc:creator>
  <dc:description/>
  <dc:language>en-US</dc:language>
  <cp:lastModifiedBy>Pablo Castillo</cp:lastModifiedBy>
  <cp:lastPrinted>2012-06-28T17:25:00Z</cp:lastPrinted>
  <dcterms:modified xsi:type="dcterms:W3CDTF">2016-01-13T16:43:00Z</dcterms:modified>
  <cp:revision>2</cp:revision>
  <dc:subject/>
  <dc:title>Table S1</dc:title>
</cp:coreProperties>
</file>